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0.2 -->
  <w:body>
    <w:p w:rsidR="00520A74" w:rsidRPr="00064321" w:rsidP="00064321" w14:paraId="5F029C36" w14:textId="011A65D1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rtl/>
          <w:lang w:val="en-GB"/>
        </w:rPr>
      </w:pPr>
      <w:r w:rsidRPr="002E14C3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 w:rsidR="00740DFD">
        <w:rPr>
          <w:rFonts w:asciiTheme="majorBidi" w:hAnsiTheme="majorBidi" w:cstheme="majorBidi"/>
          <w:b/>
          <w:bCs/>
          <w:sz w:val="24"/>
          <w:szCs w:val="24"/>
          <w:lang w:val="en-GB"/>
        </w:rPr>
        <w:t>6</w:t>
      </w:r>
      <w:r w:rsidRPr="002E14C3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Pr="0066200C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bookmarkStart w:id="0" w:name="_Hlk67226455"/>
      <w:r w:rsidRPr="0066200C">
        <w:rPr>
          <w:rFonts w:asciiTheme="majorBidi" w:hAnsiTheme="majorBidi" w:cstheme="majorBidi"/>
          <w:b/>
          <w:bCs/>
          <w:sz w:val="24"/>
          <w:szCs w:val="24"/>
          <w:lang w:val="en-GB"/>
        </w:rPr>
        <w:t>The influence of intensity physical activity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divided by two activity groups </w:t>
      </w:r>
      <w:r w:rsidRPr="0066200C">
        <w:rPr>
          <w:rFonts w:asciiTheme="majorBidi" w:hAnsiTheme="majorBidi" w:cstheme="majorBidi"/>
          <w:b/>
          <w:bCs/>
          <w:sz w:val="24"/>
          <w:szCs w:val="24"/>
          <w:lang w:val="en-GB"/>
        </w:rPr>
        <w:t>on outcome measures.</w:t>
      </w:r>
      <w:bookmarkEnd w:id="0"/>
    </w:p>
    <w:p w:rsidR="00064321" w14:paraId="4C7B07A1" w14:textId="26E0936A">
      <w:pPr>
        <w:rPr>
          <w:rtl/>
        </w:rPr>
      </w:pPr>
    </w:p>
    <w:tbl>
      <w:tblPr>
        <w:tblStyle w:val="GridTable1LightAccent5"/>
        <w:tblW w:w="5812" w:type="dxa"/>
        <w:tblInd w:w="-5" w:type="dxa"/>
        <w:tblLayout w:type="fixed"/>
        <w:tblLook w:val="04A0"/>
      </w:tblPr>
      <w:tblGrid>
        <w:gridCol w:w="1418"/>
        <w:gridCol w:w="1559"/>
        <w:gridCol w:w="1701"/>
        <w:gridCol w:w="1134"/>
      </w:tblGrid>
      <w:tr w14:paraId="45E41DA6" w14:textId="77777777" w:rsidTr="0007057A">
        <w:tblPrEx>
          <w:tblW w:w="5812" w:type="dxa"/>
          <w:tblInd w:w="-5" w:type="dxa"/>
          <w:tblLayout w:type="fixed"/>
          <w:tblLook w:val="04A0"/>
        </w:tblPrEx>
        <w:trPr>
          <w:trHeight w:val="38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064321" w:rsidRPr="00803551" w:rsidP="0007057A" w14:paraId="37EE0346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064321" w:rsidRPr="00803551" w:rsidP="0007057A" w14:paraId="41005C5C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Intensity of PA</w:t>
            </w:r>
          </w:p>
        </w:tc>
      </w:tr>
      <w:tr w14:paraId="6CDE1371" w14:textId="77777777" w:rsidTr="0007057A">
        <w:tblPrEx>
          <w:tblW w:w="5812" w:type="dxa"/>
          <w:tblInd w:w="-5" w:type="dxa"/>
          <w:tblLayout w:type="fixed"/>
          <w:tblLook w:val="04A0"/>
        </w:tblPrEx>
        <w:trPr>
          <w:trHeight w:val="71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064321" w:rsidRPr="00803551" w:rsidP="0007057A" w14:paraId="5B52362E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B4C6E7" w:themeColor="accent1" w:themeTint="66"/>
            </w:tcBorders>
            <w:shd w:val="clear" w:color="auto" w:fill="E7E6E6" w:themeFill="background2"/>
          </w:tcPr>
          <w:p w:rsidR="00064321" w:rsidRPr="00803551" w:rsidP="0007057A" w14:paraId="7BF56A7C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Inactive+</w:t>
            </w:r>
          </w:p>
          <w:p w:rsidR="00064321" w:rsidRPr="00803551" w:rsidP="0007057A" w14:paraId="110306D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light P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B4C6E7" w:themeColor="accent1" w:themeTint="66"/>
              <w:right w:val="single" w:sz="4" w:space="0" w:color="B4C6E7" w:themeColor="accent1" w:themeTint="66"/>
            </w:tcBorders>
            <w:shd w:val="clear" w:color="auto" w:fill="E7E6E6" w:themeFill="background2"/>
          </w:tcPr>
          <w:p w:rsidR="00064321" w:rsidRPr="00803551" w:rsidP="0007057A" w14:paraId="3C2A403F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Moderate+ Vigorous P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4C6E7" w:themeColor="accent1" w:themeTint="66"/>
              <w:right w:val="single" w:sz="4" w:space="0" w:color="auto"/>
            </w:tcBorders>
            <w:shd w:val="clear" w:color="auto" w:fill="E7E6E6" w:themeFill="background2"/>
          </w:tcPr>
          <w:p w:rsidR="00064321" w:rsidRPr="00803551" w:rsidP="0007057A" w14:paraId="3BEF7812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p- value</w:t>
            </w:r>
          </w:p>
        </w:tc>
      </w:tr>
      <w:tr w14:paraId="3A61DC56" w14:textId="77777777" w:rsidTr="0007057A">
        <w:tblPrEx>
          <w:tblW w:w="5812" w:type="dxa"/>
          <w:tblInd w:w="-5" w:type="dxa"/>
          <w:tblLayout w:type="fixed"/>
          <w:tblLook w:val="04A0"/>
        </w:tblPrEx>
        <w:trPr>
          <w:trHeight w:val="323"/>
        </w:trPr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064321" w:rsidRPr="00803551" w:rsidP="0007057A" w14:paraId="1E9CCC24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803551">
              <w:rPr>
                <w:rFonts w:cstheme="minorHAnsi"/>
                <w:sz w:val="20"/>
                <w:szCs w:val="20"/>
                <w:lang w:eastAsia="he-IL"/>
              </w:rPr>
              <w:t>Preoperative</w:t>
            </w:r>
          </w:p>
        </w:tc>
        <w:tc>
          <w:tcPr>
            <w:tcW w:w="1559" w:type="dxa"/>
          </w:tcPr>
          <w:p w:rsidR="00064321" w:rsidRPr="00803551" w:rsidP="0007057A" w14:paraId="00503EC0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03551">
              <w:rPr>
                <w:rFonts w:cstheme="minorHAnsi"/>
                <w:sz w:val="20"/>
                <w:szCs w:val="20"/>
                <w:lang w:val="en-GB"/>
              </w:rPr>
              <w:t>N=81</w:t>
            </w:r>
          </w:p>
        </w:tc>
        <w:tc>
          <w:tcPr>
            <w:tcW w:w="1701" w:type="dxa"/>
          </w:tcPr>
          <w:p w:rsidR="00064321" w:rsidRPr="00803551" w:rsidP="0007057A" w14:paraId="2183EBAC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N=6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64321" w:rsidRPr="00803551" w:rsidP="0007057A" w14:paraId="5CF4E77F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14:paraId="7B81AA2F" w14:textId="77777777" w:rsidTr="0007057A">
        <w:tblPrEx>
          <w:tblW w:w="5812" w:type="dxa"/>
          <w:tblInd w:w="-5" w:type="dxa"/>
          <w:tblLayout w:type="fixed"/>
          <w:tblLook w:val="04A0"/>
        </w:tblPrEx>
        <w:trPr>
          <w:trHeight w:val="323"/>
        </w:trPr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064321" w:rsidRPr="00803551" w:rsidP="0007057A" w14:paraId="574EA9FB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803551">
              <w:rPr>
                <w:rFonts w:cstheme="minorHAnsi"/>
                <w:sz w:val="20"/>
                <w:szCs w:val="20"/>
                <w:lang w:eastAsia="he-IL"/>
              </w:rPr>
              <w:t>QuickDASH</w:t>
            </w:r>
          </w:p>
          <w:p w:rsidR="00064321" w:rsidRPr="00803551" w:rsidP="0007057A" w14:paraId="7FDBDABF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803551">
              <w:rPr>
                <w:rFonts w:cstheme="minorHAnsi"/>
                <w:sz w:val="20"/>
                <w:szCs w:val="20"/>
                <w:lang w:eastAsia="he-IL"/>
              </w:rPr>
              <w:t>ABD ROM</w:t>
            </w:r>
          </w:p>
          <w:p w:rsidR="00064321" w:rsidRPr="00803551" w:rsidP="0007057A" w14:paraId="3063C60D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803551">
              <w:rPr>
                <w:rFonts w:cstheme="minorHAnsi"/>
                <w:sz w:val="20"/>
                <w:szCs w:val="20"/>
                <w:lang w:eastAsia="he-IL"/>
              </w:rPr>
              <w:t>FLEX ROM</w:t>
            </w:r>
          </w:p>
        </w:tc>
        <w:tc>
          <w:tcPr>
            <w:tcW w:w="1559" w:type="dxa"/>
          </w:tcPr>
          <w:p w:rsidR="00064321" w:rsidRPr="00803551" w:rsidP="0007057A" w14:paraId="7EB1B384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4.9±7.6</w:t>
            </w:r>
          </w:p>
          <w:p w:rsidR="00064321" w:rsidRPr="00803551" w:rsidP="0007057A" w14:paraId="0240C425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159.3±9.7</w:t>
            </w:r>
          </w:p>
          <w:p w:rsidR="00064321" w:rsidRPr="00803551" w:rsidP="0007057A" w14:paraId="09B1763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157.6±10.8</w:t>
            </w:r>
          </w:p>
        </w:tc>
        <w:tc>
          <w:tcPr>
            <w:tcW w:w="1701" w:type="dxa"/>
          </w:tcPr>
          <w:p w:rsidR="00064321" w:rsidRPr="00803551" w:rsidP="0007057A" w14:paraId="7810ED5A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1.9±4.7</w:t>
            </w:r>
          </w:p>
          <w:p w:rsidR="00064321" w:rsidRPr="00803551" w:rsidP="0007057A" w14:paraId="3C6E9092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164.0±8.3</w:t>
            </w:r>
          </w:p>
          <w:p w:rsidR="00064321" w:rsidRPr="00803551" w:rsidP="0007057A" w14:paraId="78ACF78B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803551">
              <w:rPr>
                <w:rFonts w:cstheme="minorHAnsi"/>
                <w:sz w:val="20"/>
                <w:szCs w:val="20"/>
              </w:rPr>
              <w:t>160.07.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64321" w:rsidRPr="00803551" w:rsidP="0007057A" w14:paraId="1EA18CC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3551">
              <w:rPr>
                <w:rFonts w:cstheme="minorHAnsi"/>
                <w:b/>
                <w:bCs/>
                <w:sz w:val="20"/>
                <w:szCs w:val="20"/>
              </w:rPr>
              <w:t>0.002</w:t>
            </w:r>
          </w:p>
          <w:p w:rsidR="00064321" w:rsidRPr="00803551" w:rsidP="0007057A" w14:paraId="36A27CBE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3551">
              <w:rPr>
                <w:rFonts w:cstheme="minorHAnsi"/>
                <w:b/>
                <w:bCs/>
                <w:sz w:val="20"/>
                <w:szCs w:val="20"/>
              </w:rPr>
              <w:t>0.005</w:t>
            </w:r>
          </w:p>
          <w:p w:rsidR="00064321" w:rsidRPr="00803551" w:rsidP="0007057A" w14:paraId="129865AF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0.226</w:t>
            </w:r>
          </w:p>
        </w:tc>
      </w:tr>
      <w:tr w14:paraId="6EFEE9B2" w14:textId="77777777" w:rsidTr="0007057A">
        <w:tblPrEx>
          <w:tblW w:w="5812" w:type="dxa"/>
          <w:tblInd w:w="-5" w:type="dxa"/>
          <w:tblLayout w:type="fixed"/>
          <w:tblLook w:val="04A0"/>
        </w:tblPrEx>
        <w:trPr>
          <w:trHeight w:val="323"/>
        </w:trPr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064321" w:rsidRPr="00803551" w:rsidP="0007057A" w14:paraId="386AD572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rtl/>
                <w:lang w:eastAsia="he-IL"/>
              </w:rPr>
            </w:pPr>
            <w:r w:rsidRPr="00803551">
              <w:rPr>
                <w:rFonts w:cstheme="minorHAnsi"/>
                <w:sz w:val="20"/>
                <w:szCs w:val="20"/>
                <w:lang w:eastAsia="he-IL"/>
              </w:rPr>
              <w:t>6 months</w:t>
            </w:r>
          </w:p>
        </w:tc>
        <w:tc>
          <w:tcPr>
            <w:tcW w:w="1559" w:type="dxa"/>
          </w:tcPr>
          <w:p w:rsidR="00064321" w:rsidRPr="00803551" w:rsidP="0007057A" w14:paraId="758B405E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N=81</w:t>
            </w:r>
          </w:p>
        </w:tc>
        <w:tc>
          <w:tcPr>
            <w:tcW w:w="1701" w:type="dxa"/>
          </w:tcPr>
          <w:p w:rsidR="00064321" w:rsidRPr="00803551" w:rsidP="0007057A" w14:paraId="7A313AB3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N=6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64321" w:rsidRPr="00803551" w:rsidP="0007057A" w14:paraId="4DA5DC3D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14:paraId="5E4BDEC7" w14:textId="77777777" w:rsidTr="0007057A">
        <w:tblPrEx>
          <w:tblW w:w="5812" w:type="dxa"/>
          <w:tblInd w:w="-5" w:type="dxa"/>
          <w:tblLayout w:type="fixed"/>
          <w:tblLook w:val="04A0"/>
        </w:tblPrEx>
        <w:trPr>
          <w:trHeight w:val="323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64321" w:rsidRPr="00803551" w:rsidP="0007057A" w14:paraId="44585430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803551">
              <w:rPr>
                <w:rFonts w:cstheme="minorHAnsi"/>
                <w:sz w:val="20"/>
                <w:szCs w:val="20"/>
                <w:lang w:eastAsia="he-IL"/>
              </w:rPr>
              <w:t>QuickDASH</w:t>
            </w:r>
          </w:p>
          <w:p w:rsidR="00064321" w:rsidRPr="00803551" w:rsidP="0007057A" w14:paraId="0BA29F77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803551">
              <w:rPr>
                <w:rFonts w:cstheme="minorHAnsi"/>
                <w:sz w:val="20"/>
                <w:szCs w:val="20"/>
                <w:lang w:eastAsia="he-IL"/>
              </w:rPr>
              <w:t>ABD ROM</w:t>
            </w:r>
          </w:p>
          <w:p w:rsidR="00064321" w:rsidRPr="00803551" w:rsidP="0007057A" w14:paraId="78CC4C87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803551">
              <w:rPr>
                <w:rFonts w:cstheme="minorHAnsi"/>
                <w:sz w:val="20"/>
                <w:szCs w:val="20"/>
                <w:lang w:eastAsia="he-IL"/>
              </w:rPr>
              <w:t>FLEX ROM</w:t>
            </w:r>
          </w:p>
          <w:p w:rsidR="00064321" w:rsidP="0007057A" w14:paraId="50A0CF01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  <w:lang w:eastAsia="he-IL"/>
              </w:rPr>
            </w:pPr>
            <w:r w:rsidRPr="00803551">
              <w:rPr>
                <w:rFonts w:cstheme="minorHAnsi"/>
                <w:sz w:val="20"/>
                <w:szCs w:val="20"/>
                <w:lang w:eastAsia="he-IL"/>
              </w:rPr>
              <w:t>Self- efficacy</w:t>
            </w:r>
          </w:p>
          <w:p w:rsidR="00064321" w:rsidRPr="00803551" w:rsidP="0007057A" w14:paraId="44322BDC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>
              <w:rPr>
                <w:rFonts w:cstheme="minorHAnsi"/>
                <w:sz w:val="20"/>
                <w:szCs w:val="20"/>
                <w:lang w:eastAsia="he-IL"/>
              </w:rPr>
              <w:t>Pain</w:t>
            </w:r>
          </w:p>
          <w:p w:rsidR="00064321" w:rsidRPr="00803551" w:rsidP="0007057A" w14:paraId="53C9703C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  <w:lang w:eastAsia="he-IL"/>
              </w:rPr>
            </w:pPr>
            <w:r w:rsidRPr="00803551">
              <w:rPr>
                <w:rFonts w:cstheme="minorHAnsi"/>
                <w:sz w:val="20"/>
                <w:szCs w:val="20"/>
                <w:lang w:eastAsia="he-IL"/>
              </w:rPr>
              <w:t>Sick days</w:t>
            </w:r>
          </w:p>
          <w:p w:rsidR="00064321" w:rsidRPr="00803551" w:rsidP="0007057A" w14:paraId="71E39B6A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03551">
              <w:rPr>
                <w:rFonts w:cstheme="minorHAnsi"/>
                <w:b w:val="0"/>
                <w:bCs w:val="0"/>
                <w:sz w:val="20"/>
                <w:szCs w:val="20"/>
              </w:rPr>
              <w:t>Until 7</w:t>
            </w:r>
          </w:p>
          <w:p w:rsidR="00064321" w:rsidRPr="00803551" w:rsidP="0007057A" w14:paraId="43CE27BF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03551">
              <w:rPr>
                <w:rFonts w:cstheme="minorHAnsi"/>
                <w:b w:val="0"/>
                <w:bCs w:val="0"/>
                <w:sz w:val="20"/>
                <w:szCs w:val="20"/>
              </w:rPr>
              <w:t>8-14</w:t>
            </w:r>
          </w:p>
          <w:p w:rsidR="00064321" w:rsidRPr="00803551" w:rsidP="0007057A" w14:paraId="56D79623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03551">
              <w:rPr>
                <w:rFonts w:cstheme="minorHAnsi"/>
                <w:b w:val="0"/>
                <w:bCs w:val="0"/>
                <w:sz w:val="20"/>
                <w:szCs w:val="20"/>
              </w:rPr>
              <w:t>15-21</w:t>
            </w:r>
          </w:p>
          <w:p w:rsidR="00064321" w:rsidRPr="00803551" w:rsidP="0007057A" w14:paraId="27A7AF0F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03551">
              <w:rPr>
                <w:rFonts w:cstheme="minorHAnsi"/>
                <w:b w:val="0"/>
                <w:bCs w:val="0"/>
                <w:sz w:val="20"/>
                <w:szCs w:val="20"/>
              </w:rPr>
              <w:t>22-30</w:t>
            </w:r>
          </w:p>
          <w:p w:rsidR="00064321" w:rsidRPr="00803551" w:rsidP="0007057A" w14:paraId="66F38CF7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b w:val="0"/>
                <w:bCs w:val="0"/>
                <w:sz w:val="20"/>
                <w:szCs w:val="20"/>
                <w:lang w:eastAsia="he-IL"/>
              </w:rPr>
            </w:pPr>
            <w:r w:rsidRPr="00803551">
              <w:rPr>
                <w:rFonts w:cstheme="minorHAnsi"/>
                <w:b w:val="0"/>
                <w:bCs w:val="0"/>
                <w:sz w:val="20"/>
                <w:szCs w:val="20"/>
              </w:rPr>
              <w:t>More than 30</w:t>
            </w:r>
          </w:p>
          <w:p w:rsidR="00064321" w:rsidRPr="00803551" w:rsidP="0007057A" w14:paraId="2873DA9D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803551">
              <w:rPr>
                <w:rFonts w:cstheme="minorHAnsi"/>
                <w:sz w:val="20"/>
                <w:szCs w:val="20"/>
                <w:lang w:eastAsia="he-IL"/>
              </w:rPr>
              <w:t>Return to Job</w:t>
            </w:r>
          </w:p>
          <w:p w:rsidR="00064321" w:rsidRPr="00803551" w:rsidP="0007057A" w14:paraId="7F968EAD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803551">
              <w:rPr>
                <w:rFonts w:cstheme="minorHAnsi"/>
                <w:b w:val="0"/>
                <w:bCs w:val="0"/>
                <w:sz w:val="20"/>
                <w:szCs w:val="20"/>
                <w:lang w:eastAsia="he-IL"/>
              </w:rPr>
              <w:t>No</w:t>
            </w:r>
          </w:p>
          <w:p w:rsidR="00064321" w:rsidRPr="00803551" w:rsidP="0007057A" w14:paraId="4DEC744A" w14:textId="77777777">
            <w:pPr>
              <w:autoSpaceDE w:val="0"/>
              <w:autoSpaceDN w:val="0"/>
              <w:bidi w:val="0"/>
              <w:adjustRightInd w:val="0"/>
              <w:rPr>
                <w:rFonts w:cstheme="minorHAnsi"/>
                <w:sz w:val="20"/>
                <w:szCs w:val="20"/>
                <w:lang w:eastAsia="he-IL"/>
              </w:rPr>
            </w:pPr>
            <w:r w:rsidRPr="00803551">
              <w:rPr>
                <w:rFonts w:cstheme="minorHAnsi"/>
                <w:b w:val="0"/>
                <w:bCs w:val="0"/>
                <w:sz w:val="20"/>
                <w:szCs w:val="20"/>
                <w:lang w:eastAsia="he-IL"/>
              </w:rPr>
              <w:t>Yes</w:t>
            </w:r>
            <w:r w:rsidRPr="00803551">
              <w:rPr>
                <w:rFonts w:cstheme="minorHAnsi"/>
                <w:sz w:val="20"/>
                <w:szCs w:val="20"/>
                <w:lang w:eastAsia="he-IL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64321" w:rsidRPr="00803551" w:rsidP="0007057A" w14:paraId="0336150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7.0±10.2</w:t>
            </w:r>
          </w:p>
          <w:p w:rsidR="00064321" w:rsidRPr="00803551" w:rsidP="0007057A" w14:paraId="4CD14E5C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152.2±19.4</w:t>
            </w:r>
          </w:p>
          <w:p w:rsidR="00064321" w:rsidRPr="00803551" w:rsidP="0007057A" w14:paraId="14B80EB2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150.7±17.9</w:t>
            </w:r>
          </w:p>
          <w:p w:rsidR="00064321" w:rsidRPr="00803551" w:rsidP="0007057A" w14:paraId="74188306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8.8±1.3</w:t>
            </w:r>
          </w:p>
          <w:p w:rsidR="00064321" w:rsidP="0007057A" w14:paraId="6B677E81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  <w:r w:rsidRPr="008035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.1</w:t>
            </w:r>
          </w:p>
          <w:p w:rsidR="00064321" w:rsidRPr="00803551" w:rsidP="0007057A" w14:paraId="7C6D087B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  <w:p w:rsidR="00064321" w:rsidRPr="00803551" w:rsidP="0007057A" w14:paraId="7DEB4CFE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7(8.6%)</w:t>
            </w:r>
          </w:p>
          <w:p w:rsidR="00064321" w:rsidRPr="00803551" w:rsidP="0007057A" w14:paraId="46F5A54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11(13.6%)</w:t>
            </w:r>
          </w:p>
          <w:p w:rsidR="00064321" w:rsidRPr="00803551" w:rsidP="0007057A" w14:paraId="58D2A27B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20(24.7%)</w:t>
            </w:r>
          </w:p>
          <w:p w:rsidR="00064321" w:rsidRPr="00803551" w:rsidP="0007057A" w14:paraId="23B0350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12(14.8%)</w:t>
            </w:r>
          </w:p>
          <w:p w:rsidR="00064321" w:rsidRPr="00803551" w:rsidP="0007057A" w14:paraId="39EF4069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31(38.3%)</w:t>
            </w:r>
          </w:p>
          <w:p w:rsidR="00064321" w:rsidRPr="00803551" w:rsidP="0007057A" w14:paraId="2A86C115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  <w:p w:rsidR="00064321" w:rsidRPr="00803551" w:rsidP="0007057A" w14:paraId="0EA9FA4E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31(35.6%)</w:t>
            </w:r>
          </w:p>
          <w:p w:rsidR="00064321" w:rsidRPr="00803551" w:rsidP="0007057A" w14:paraId="29F4343D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803551">
              <w:rPr>
                <w:rFonts w:cstheme="minorHAnsi"/>
                <w:sz w:val="20"/>
                <w:szCs w:val="20"/>
              </w:rPr>
              <w:t>56(54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64321" w:rsidRPr="00803551" w:rsidP="0007057A" w14:paraId="1884E0F4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2.2±4.2</w:t>
            </w:r>
          </w:p>
          <w:p w:rsidR="00064321" w:rsidRPr="00803551" w:rsidP="0007057A" w14:paraId="3CB6AD7C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159.5±13.4</w:t>
            </w:r>
          </w:p>
          <w:p w:rsidR="00064321" w:rsidRPr="00803551" w:rsidP="0007057A" w14:paraId="472A346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157.0±15.9</w:t>
            </w:r>
          </w:p>
          <w:p w:rsidR="00064321" w:rsidRPr="00803551" w:rsidP="0007057A" w14:paraId="392942C3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9.5±0.6</w:t>
            </w:r>
          </w:p>
          <w:p w:rsidR="00064321" w:rsidP="0007057A" w14:paraId="7EF3098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</w:t>
            </w:r>
            <w:r w:rsidRPr="008035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8</w:t>
            </w:r>
          </w:p>
          <w:p w:rsidR="00064321" w:rsidRPr="00803551" w:rsidP="0007057A" w14:paraId="4CC18650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  <w:p w:rsidR="00064321" w:rsidRPr="00803551" w:rsidP="0007057A" w14:paraId="374A9816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8(11.9%)</w:t>
            </w:r>
          </w:p>
          <w:p w:rsidR="00064321" w:rsidRPr="00803551" w:rsidP="0007057A" w14:paraId="43B9427C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9(13.4%)</w:t>
            </w:r>
          </w:p>
          <w:p w:rsidR="00064321" w:rsidRPr="00803551" w:rsidP="0007057A" w14:paraId="35385541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20(29.9%)</w:t>
            </w:r>
          </w:p>
          <w:p w:rsidR="00064321" w:rsidRPr="00803551" w:rsidP="0007057A" w14:paraId="4D2B8005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13(19.4%)</w:t>
            </w:r>
          </w:p>
          <w:p w:rsidR="00064321" w:rsidRPr="00803551" w:rsidP="0007057A" w14:paraId="18DB1EC1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17(25.4%)</w:t>
            </w:r>
          </w:p>
          <w:p w:rsidR="00064321" w:rsidRPr="00803551" w:rsidP="0007057A" w14:paraId="29378AE9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  <w:p w:rsidR="00064321" w:rsidRPr="00803551" w:rsidP="0007057A" w14:paraId="52D8DA5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11(15.7%)</w:t>
            </w:r>
          </w:p>
          <w:p w:rsidR="00064321" w:rsidRPr="00803551" w:rsidP="0007057A" w14:paraId="643D49AB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803551">
              <w:rPr>
                <w:rFonts w:cstheme="minorHAnsi"/>
                <w:sz w:val="20"/>
                <w:szCs w:val="20"/>
              </w:rPr>
              <w:t>59(84.3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064321" w:rsidRPr="00803551" w:rsidP="0007057A" w14:paraId="1E400DF3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3551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  <w:p w:rsidR="00064321" w:rsidRPr="00803551" w:rsidP="0007057A" w14:paraId="1A63DB2D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3551">
              <w:rPr>
                <w:rFonts w:cstheme="minorHAnsi"/>
                <w:b/>
                <w:bCs/>
                <w:sz w:val="20"/>
                <w:szCs w:val="20"/>
              </w:rPr>
              <w:t>0.008</w:t>
            </w:r>
          </w:p>
          <w:p w:rsidR="00064321" w:rsidRPr="00803551" w:rsidP="0007057A" w14:paraId="03DC1429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3551">
              <w:rPr>
                <w:rFonts w:cstheme="minorHAnsi"/>
                <w:b/>
                <w:bCs/>
                <w:sz w:val="20"/>
                <w:szCs w:val="20"/>
              </w:rPr>
              <w:t>0.007</w:t>
            </w:r>
          </w:p>
          <w:p w:rsidR="00064321" w:rsidRPr="00803551" w:rsidP="0007057A" w14:paraId="2CFE0EF6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03551">
              <w:rPr>
                <w:rFonts w:cstheme="minorHAnsi"/>
                <w:b/>
                <w:bCs/>
                <w:sz w:val="20"/>
                <w:szCs w:val="20"/>
              </w:rPr>
              <w:t>0.002</w:t>
            </w:r>
          </w:p>
          <w:p w:rsidR="00064321" w:rsidP="0007057A" w14:paraId="2990B156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634F">
              <w:rPr>
                <w:rFonts w:cstheme="minorHAnsi"/>
                <w:b/>
                <w:bCs/>
                <w:sz w:val="20"/>
                <w:szCs w:val="20"/>
              </w:rPr>
              <w:t>0.014</w:t>
            </w:r>
          </w:p>
          <w:p w:rsidR="00064321" w:rsidRPr="00A2634F" w:rsidP="0007057A" w14:paraId="2EEFEC09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064321" w:rsidRPr="00803551" w:rsidP="0007057A" w14:paraId="453EED29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803551">
              <w:rPr>
                <w:rFonts w:cstheme="minorHAnsi"/>
                <w:sz w:val="20"/>
                <w:szCs w:val="20"/>
              </w:rPr>
              <w:t>0.542</w:t>
            </w:r>
          </w:p>
          <w:p w:rsidR="00064321" w:rsidRPr="00803551" w:rsidP="0007057A" w14:paraId="1A1D1A35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064321" w:rsidRPr="00803551" w:rsidP="0007057A" w14:paraId="698334B3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064321" w:rsidRPr="00803551" w:rsidP="0007057A" w14:paraId="6989A1DF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064321" w:rsidRPr="00803551" w:rsidP="0007057A" w14:paraId="6013E8F6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064321" w:rsidRPr="00803551" w:rsidP="0007057A" w14:paraId="76DD165B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064321" w:rsidRPr="00803551" w:rsidP="0007057A" w14:paraId="1AAF9DF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rtl/>
              </w:rPr>
            </w:pPr>
            <w:r w:rsidRPr="00803551">
              <w:rPr>
                <w:rFonts w:cstheme="minorHAnsi"/>
                <w:b/>
                <w:bCs/>
                <w:sz w:val="20"/>
                <w:szCs w:val="20"/>
              </w:rPr>
              <w:t>0.005</w:t>
            </w:r>
          </w:p>
        </w:tc>
      </w:tr>
    </w:tbl>
    <w:p w:rsidR="00064321" w14:paraId="108420E1" w14:textId="3E0DB246">
      <w:pPr>
        <w:rPr>
          <w:rtl/>
        </w:rPr>
      </w:pPr>
    </w:p>
    <w:p w:rsidR="00064321" w:rsidRPr="00154F50" w:rsidP="00064321" w14:paraId="0D363F46" w14:textId="77777777">
      <w:pPr>
        <w:autoSpaceDE w:val="0"/>
        <w:autoSpaceDN w:val="0"/>
        <w:bidi w:val="0"/>
        <w:adjustRightInd w:val="0"/>
        <w:spacing w:before="240" w:after="0" w:line="480" w:lineRule="auto"/>
        <w:ind w:right="-199"/>
        <w:jc w:val="both"/>
        <w:rPr>
          <w:rFonts w:asciiTheme="majorBidi" w:hAnsiTheme="majorBidi" w:cstheme="majorBidi"/>
          <w:sz w:val="24"/>
          <w:szCs w:val="24"/>
        </w:rPr>
      </w:pPr>
      <w:r w:rsidRPr="00294169">
        <w:rPr>
          <w:rFonts w:asciiTheme="majorBidi" w:hAnsiTheme="majorBidi" w:cstheme="majorBidi"/>
          <w:sz w:val="24"/>
          <w:szCs w:val="24"/>
        </w:rPr>
        <w:t xml:space="preserve">Continuous variables are presented as mean </w:t>
      </w:r>
      <w:r w:rsidRPr="00294169">
        <w:rPr>
          <w:rFonts w:asciiTheme="majorBidi" w:hAnsiTheme="majorBidi" w:cstheme="majorBidi"/>
          <w:sz w:val="24"/>
          <w:szCs w:val="24"/>
          <w:lang w:eastAsia="he-IL"/>
        </w:rPr>
        <w:t>and</w:t>
      </w:r>
      <w:r w:rsidRPr="00294169">
        <w:rPr>
          <w:rFonts w:asciiTheme="majorBidi" w:hAnsiTheme="majorBidi" w:cstheme="majorBidi"/>
          <w:sz w:val="24"/>
          <w:szCs w:val="24"/>
        </w:rPr>
        <w:t xml:space="preserve"> standard deviation (SD) and categorical variables are presented as number and percentage. </w:t>
      </w:r>
      <w:r w:rsidRPr="002B6AF9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000000" w:themeColor="text1"/>
          <w:sz w:val="24"/>
          <w:szCs w:val="24"/>
        </w:rPr>
        <w:t>Significant p-value*p</w:t>
      </w:r>
      <w:r w:rsidRPr="002B6AF9">
        <w:rPr>
          <w:rFonts w:asciiTheme="majorBidi" w:hAnsiTheme="majorBidi" w:cstheme="majorBidi"/>
          <w:b/>
          <w:bCs/>
          <w:i/>
          <w:iCs/>
          <w:color w:val="333333"/>
          <w:sz w:val="24"/>
          <w:szCs w:val="24"/>
          <w:shd w:val="clear" w:color="auto" w:fill="FFFFFF"/>
        </w:rPr>
        <w:t>≤</w:t>
      </w:r>
      <w:r w:rsidRPr="002B6AF9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000000" w:themeColor="text1"/>
          <w:sz w:val="24"/>
          <w:szCs w:val="24"/>
        </w:rPr>
        <w:t xml:space="preserve"> 0.05.</w:t>
      </w:r>
    </w:p>
    <w:p w:rsidR="00064321" w:rsidP="00064321" w14:paraId="2E7D0504" w14:textId="75262B94">
      <w:pPr>
        <w:bidi w:val="0"/>
        <w:spacing w:line="480" w:lineRule="auto"/>
        <w:jc w:val="both"/>
      </w:pPr>
      <w:r w:rsidRPr="00294169">
        <w:rPr>
          <w:rFonts w:asciiTheme="majorBidi" w:hAnsiTheme="majorBidi" w:cstheme="majorBidi"/>
          <w:sz w:val="24"/>
          <w:szCs w:val="24"/>
        </w:rPr>
        <w:t xml:space="preserve">Abbreviations: PA: Physical activity, ABD: Abduction, FLEX: Flexion, </w:t>
      </w:r>
      <w:r w:rsidRPr="00294169">
        <w:rPr>
          <w:rFonts w:asciiTheme="majorBidi" w:hAnsiTheme="majorBidi" w:cstheme="majorBidi"/>
          <w:sz w:val="24"/>
          <w:szCs w:val="24"/>
          <w:lang w:val="en-GB"/>
        </w:rPr>
        <w:t xml:space="preserve">ROM: Range of motion, </w:t>
      </w:r>
      <w:r>
        <w:rPr>
          <w:rFonts w:asciiTheme="majorBidi" w:hAnsiTheme="majorBidi" w:cstheme="majorBidi"/>
          <w:sz w:val="24"/>
          <w:szCs w:val="24"/>
        </w:rPr>
        <w:t xml:space="preserve">pain using </w:t>
      </w:r>
      <w:r w:rsidRPr="00294169">
        <w:rPr>
          <w:rFonts w:asciiTheme="majorBidi" w:hAnsiTheme="majorBidi" w:cstheme="majorBidi"/>
          <w:sz w:val="24"/>
          <w:szCs w:val="24"/>
        </w:rPr>
        <w:t>Numeric pain rating scale</w:t>
      </w:r>
      <w:r w:rsidRPr="00294169">
        <w:rPr>
          <w:rFonts w:asciiTheme="majorBidi" w:hAnsiTheme="majorBidi" w:cstheme="majorBidi"/>
          <w:spacing w:val="5"/>
          <w:sz w:val="24"/>
          <w:szCs w:val="24"/>
        </w:rPr>
        <w:t>.</w:t>
      </w:r>
    </w:p>
    <w:sectPr w:rsidSect="00946E2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321"/>
    <w:rsid w:val="0005139F"/>
    <w:rsid w:val="00064321"/>
    <w:rsid w:val="0007057A"/>
    <w:rsid w:val="001056F2"/>
    <w:rsid w:val="00154F50"/>
    <w:rsid w:val="001F0594"/>
    <w:rsid w:val="001F5343"/>
    <w:rsid w:val="00294169"/>
    <w:rsid w:val="002B2183"/>
    <w:rsid w:val="002B6AF9"/>
    <w:rsid w:val="002E14C3"/>
    <w:rsid w:val="00333EB4"/>
    <w:rsid w:val="003D3471"/>
    <w:rsid w:val="004E746A"/>
    <w:rsid w:val="00520A74"/>
    <w:rsid w:val="00522D18"/>
    <w:rsid w:val="00586183"/>
    <w:rsid w:val="0066200C"/>
    <w:rsid w:val="00740DFD"/>
    <w:rsid w:val="007723FB"/>
    <w:rsid w:val="00780BDD"/>
    <w:rsid w:val="00803551"/>
    <w:rsid w:val="00856040"/>
    <w:rsid w:val="00946E2E"/>
    <w:rsid w:val="00A2634F"/>
    <w:rsid w:val="00B9494D"/>
    <w:rsid w:val="00DE4F5F"/>
    <w:rsid w:val="00F51CDE"/>
    <w:rsid w:val="00FC17C0"/>
  </w:rsids>
  <m:mathPr>
    <m:mathFont m:val="Cambria Math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5:chartTrackingRefBased/>
  <w15:docId w15:val="{B1E70714-A2F9-4CAD-9213-62DF2218A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32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Accent5">
    <w:name w:val="Grid Table 1 Light Accent 5"/>
    <w:basedOn w:val="TableNormal"/>
    <w:uiPriority w:val="46"/>
    <w:rsid w:val="0006432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IntenseEmphasis">
    <w:name w:val="Intense Emphasis"/>
    <w:basedOn w:val="DefaultParagraphFont"/>
    <w:uiPriority w:val="21"/>
    <w:qFormat/>
    <w:rsid w:val="00064321"/>
    <w:rPr>
      <w:b/>
      <w:bCs/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Pages>0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</cp:coreProperties>
</file>